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F259F" w14:textId="464481D9" w:rsidR="00FB1603" w:rsidRPr="00BA277F" w:rsidRDefault="00AB56F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Additional file</w:t>
      </w:r>
      <w:r w:rsidR="00FB1603" w:rsidRPr="00BA277F">
        <w:rPr>
          <w:rFonts w:ascii="Arial" w:hAnsi="Arial" w:cs="Arial"/>
          <w:b/>
          <w:bCs/>
          <w:sz w:val="18"/>
          <w:szCs w:val="18"/>
        </w:rPr>
        <w:t xml:space="preserve"> 1. </w:t>
      </w:r>
      <w:r w:rsidR="00FB1603" w:rsidRPr="00BA277F">
        <w:rPr>
          <w:rFonts w:ascii="Arial" w:hAnsi="Arial" w:cs="Arial"/>
          <w:sz w:val="18"/>
          <w:szCs w:val="18"/>
        </w:rPr>
        <w:t>Codebook used to analyze study interview transcripts.</w:t>
      </w:r>
    </w:p>
    <w:p w14:paraId="3DA62DF6" w14:textId="2B3E171A" w:rsidR="00FB1603" w:rsidRPr="00BA277F" w:rsidRDefault="00FB160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4316"/>
        <w:gridCol w:w="5039"/>
        <w:gridCol w:w="5040"/>
      </w:tblGrid>
      <w:tr w:rsidR="00FB1603" w:rsidRPr="00BA277F" w14:paraId="50301E27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1BB48" w14:textId="748226A5" w:rsidR="00FB1603" w:rsidRPr="00BA277F" w:rsidRDefault="00FB160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A95B1" w14:textId="3DF9D6AD" w:rsidR="00FB1603" w:rsidRPr="00BA277F" w:rsidRDefault="00FB160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8DA7" w14:textId="38B49BDA" w:rsidR="00FB1603" w:rsidRPr="00BA277F" w:rsidRDefault="00FB160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</w:tr>
      <w:tr w:rsidR="00FB1603" w:rsidRPr="00BA277F" w14:paraId="2E1098B6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ACB7B5" w14:textId="1293E859" w:rsidR="00FB1603" w:rsidRPr="00BA277F" w:rsidRDefault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Topic Codes</w:t>
            </w:r>
            <w:r w:rsidR="00C96D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C96D14" w:rsidRPr="00C96D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B1603" w:rsidRPr="00BA277F" w14:paraId="5CF833CD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2388E" w14:textId="49FD790D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urrent chemotherapy dosing/verification practice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06292" w14:textId="1C19C6E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his/her approach to chemotherapy dosing or verifica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F99CE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new chemotherapy starts or dose modifications over time</w:t>
            </w:r>
          </w:p>
          <w:p w14:paraId="39EC352D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4263B7" w14:textId="35C0C1CF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also include mention of PGx testing if participant uses it in his/her current practice</w:t>
            </w:r>
          </w:p>
        </w:tc>
      </w:tr>
      <w:tr w:rsidR="00FB1603" w:rsidRPr="00BA277F" w14:paraId="12AD0E57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442173C2" w14:textId="140BCAB1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rior experience with PGx testing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5262BBA2" w14:textId="236BACCA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mentions previous experiences with PGx testing, either in the preemptive or reactive setting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0C50DBE" w14:textId="74D0759B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eastAsia="Times New Roman" w:hAnsi="Arial" w:cs="Arial"/>
                <w:sz w:val="18"/>
                <w:szCs w:val="18"/>
              </w:rPr>
              <w:t>Can include mention of prior education about PGx testing</w:t>
            </w:r>
          </w:p>
        </w:tc>
      </w:tr>
      <w:tr w:rsidR="00FB1603" w:rsidRPr="00BA277F" w14:paraId="6257400D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495383DE" w14:textId="77F2E47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Integration of intervention</w:t>
            </w:r>
            <w:r w:rsidR="00C96D14" w:rsidRPr="00C96D1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BA277F">
              <w:rPr>
                <w:rFonts w:ascii="Arial" w:hAnsi="Arial" w:cs="Arial"/>
                <w:sz w:val="18"/>
                <w:szCs w:val="18"/>
              </w:rPr>
              <w:t xml:space="preserve"> into clinical practice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23F6BBA2" w14:textId="582D24F8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discusses how preemptive PGx-guided chemotherapy dosing can be integrated into his/her practice, either in routine clinical practice or as part of </w:t>
            </w:r>
            <w:r w:rsidR="00BA277F">
              <w:rPr>
                <w:rFonts w:ascii="Arial" w:hAnsi="Arial" w:cs="Arial"/>
                <w:sz w:val="18"/>
                <w:szCs w:val="18"/>
              </w:rPr>
              <w:t>a</w:t>
            </w:r>
            <w:r w:rsidRPr="00BA277F">
              <w:rPr>
                <w:rFonts w:ascii="Arial" w:hAnsi="Arial" w:cs="Arial"/>
                <w:sz w:val="18"/>
                <w:szCs w:val="18"/>
              </w:rPr>
              <w:t xml:space="preserve"> prospective stud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EC1340F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potential usefulness or indications for testing, ideal strategies for integration into patient care</w:t>
            </w:r>
          </w:p>
          <w:p w14:paraId="74F6DE1D" w14:textId="77777777" w:rsidR="00FB1603" w:rsidRPr="00BA277F" w:rsidRDefault="00FB1603" w:rsidP="00FB160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4B89037A" w14:textId="3DB4075B" w:rsidR="00FB1603" w:rsidRPr="00BA277F" w:rsidRDefault="00FB1603" w:rsidP="00FB160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i/>
                <w:iCs/>
                <w:sz w:val="18"/>
                <w:szCs w:val="18"/>
              </w:rPr>
              <w:t>Note that preemptive PGx-guided chemotherapy dosing is not yet a part of standard clinical practice</w:t>
            </w:r>
          </w:p>
        </w:tc>
      </w:tr>
      <w:tr w:rsidR="00FB1603" w:rsidRPr="00BA277F" w14:paraId="4A50E494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ABEB1EA" w14:textId="1C5DDD41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Sample PGx report feedback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60BC32D3" w14:textId="57FDD82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provides feedback on the format of the sample PGx test result and dose recommendation repor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EF6BA2C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2C3B6875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64A9D771" w14:textId="7E2329D1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rospective study considerations – design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62BAEDC7" w14:textId="2608248C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mentions suggestions for prospective </w:t>
            </w:r>
            <w:r w:rsidRPr="00BA277F">
              <w:rPr>
                <w:rFonts w:ascii="Arial" w:hAnsi="Arial" w:cs="Arial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840E26E" w14:textId="328FB1F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patient inclusion/exclusion criteria</w:t>
            </w:r>
            <w:r w:rsidR="00BA277F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BA277F">
              <w:rPr>
                <w:rFonts w:ascii="Arial" w:hAnsi="Arial" w:cs="Arial"/>
                <w:sz w:val="18"/>
                <w:szCs w:val="18"/>
              </w:rPr>
              <w:t>randomization</w:t>
            </w:r>
            <w:r w:rsidR="00BA277F">
              <w:rPr>
                <w:rFonts w:ascii="Arial" w:hAnsi="Arial" w:cs="Arial"/>
                <w:sz w:val="18"/>
                <w:szCs w:val="18"/>
              </w:rPr>
              <w:t xml:space="preserve"> procedures</w:t>
            </w:r>
          </w:p>
        </w:tc>
      </w:tr>
      <w:tr w:rsidR="00FB1603" w:rsidRPr="00BA277F" w14:paraId="2243573E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8714120" w14:textId="0C76A7B0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rospective study considerations – outcome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0BDC5713" w14:textId="3F0BCD53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suggestions for prospective study outcome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F051D57" w14:textId="42D0C07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clinical, pharmacokinetic, or implementation outcomes</w:t>
            </w:r>
          </w:p>
        </w:tc>
      </w:tr>
      <w:tr w:rsidR="00FB1603" w:rsidRPr="00BA277F" w14:paraId="6470E0B1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1784" w14:textId="5968CB01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Additional comments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21F68" w14:textId="2440C400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ode to questio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CDBF" w14:textId="63ABF74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post-interview Q&amp;A’s, though that content should also be coded to other topic and cross codes if appropriate</w:t>
            </w:r>
          </w:p>
        </w:tc>
      </w:tr>
      <w:tr w:rsidR="00FB1603" w:rsidRPr="00BA277F" w14:paraId="3997BCA7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0E8882" w14:textId="123E454F" w:rsidR="00FB1603" w:rsidRPr="00C96D14" w:rsidRDefault="00FB1603" w:rsidP="00FB1603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Cross Codes</w:t>
            </w:r>
            <w:r w:rsidR="00C96D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C96D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B1603" w:rsidRPr="00BA277F" w14:paraId="6F213803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49DE7" w14:textId="746959AB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Provider attitudes towards intervention 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A960A" w14:textId="08A1E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mentions a positive, negative, or neutral preference, opinion, or sentiment on preemptive PGx-guided chemotherapy dosing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BF7F" w14:textId="46397AE6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provider attitudes towards preemptive PGx-guided chemotherapy dosing mentioned in any section of the interview</w:t>
            </w:r>
          </w:p>
        </w:tc>
      </w:tr>
      <w:tr w:rsidR="00FB1603" w:rsidRPr="00BA277F" w14:paraId="54BC5EDF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83A5BE4" w14:textId="59906DD9" w:rsidR="00FB1603" w:rsidRPr="00BA277F" w:rsidRDefault="00FB1603" w:rsidP="00BA277F">
            <w:pPr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Sub-code</w:t>
            </w:r>
            <w:r w:rsidRPr="00BA277F">
              <w:rPr>
                <w:rFonts w:ascii="Arial" w:hAnsi="Arial" w:cs="Arial"/>
                <w:sz w:val="18"/>
                <w:szCs w:val="18"/>
              </w:rPr>
              <w:t>: Positive sentiment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51E41697" w14:textId="14D2F9B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a preference, opinion, or sentiment that has a positive connotatio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64373C0" w14:textId="7CC1EFA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expressions of support for the intervention, excitement, etc.</w:t>
            </w:r>
          </w:p>
        </w:tc>
      </w:tr>
      <w:tr w:rsidR="00FB1603" w:rsidRPr="00BA277F" w14:paraId="0849E424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E9DB7" w14:textId="15C1F4A6" w:rsidR="00FB1603" w:rsidRPr="00BA277F" w:rsidRDefault="00FB1603" w:rsidP="00BA277F">
            <w:pPr>
              <w:ind w:left="7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Sub-code</w:t>
            </w:r>
            <w:r w:rsidRPr="00BA277F">
              <w:rPr>
                <w:rFonts w:ascii="Arial" w:hAnsi="Arial" w:cs="Arial"/>
                <w:sz w:val="18"/>
                <w:szCs w:val="18"/>
              </w:rPr>
              <w:t>: Negative sentiment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53C36" w14:textId="4CD3474A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a preference, opinion, or sentiment that has a negative connotatio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3CF70" w14:textId="4DAB0DF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expressions of hesitation toward the intervention, skepticism, etc.</w:t>
            </w:r>
          </w:p>
        </w:tc>
      </w:tr>
      <w:tr w:rsidR="00FB1603" w:rsidRPr="00BA277F" w14:paraId="4597695B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4BE4" w14:textId="5FAE9180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Facilitators and Barriers of Preemptive PGx-Guided Chemotherapy Dosing</w:t>
            </w:r>
          </w:p>
        </w:tc>
      </w:tr>
      <w:tr w:rsidR="00FB1603" w:rsidRPr="00BA277F" w14:paraId="485DFACE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BB0D5" w14:textId="585A5044" w:rsidR="00FB1603" w:rsidRPr="00BA277F" w:rsidRDefault="00FB1603" w:rsidP="00FB160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Facilitators of intervention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BB1EB" w14:textId="1BC62EA0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facilitators of incorporating preemptive PGx-guided chemotherapy dosing into clinical practic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7CB4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4E90B117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5E13" w14:textId="1FE69FDE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Barriers to intervention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A6B1" w14:textId="6D8FB953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barriers or challenges to incorporating preemptive PGx-guided chemotherapy dosing into clinical practic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F9916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68CDB6B0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5F966" w14:textId="5C4E5BB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PGx Test Characteristics</w:t>
            </w:r>
          </w:p>
        </w:tc>
      </w:tr>
      <w:tr w:rsidR="00FB1603" w:rsidRPr="00BA277F" w14:paraId="4FAE84BE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908A" w14:textId="58A893D6" w:rsidR="00FB1603" w:rsidRPr="00BA277F" w:rsidRDefault="00FB1603" w:rsidP="00FB160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Gx test timeliness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9C1CC" w14:textId="563C4E9C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PGx test turnaround tim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C6368" w14:textId="62A096A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Separate from the timing of PGx testing in a patient’s clinical course (should be coded to “Integration of intervention into clinical practice” topic code above)</w:t>
            </w:r>
          </w:p>
        </w:tc>
      </w:tr>
      <w:tr w:rsidR="00FB1603" w:rsidRPr="00BA277F" w14:paraId="48AF3104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3FAE7" w14:textId="03F83090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Gx test cost considerations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D609D" w14:textId="636BAA13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costs related to PGx testing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038C9" w14:textId="346889B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insurance reimbursement, health disparities</w:t>
            </w:r>
          </w:p>
        </w:tc>
      </w:tr>
    </w:tbl>
    <w:p w14:paraId="2B91C41E" w14:textId="77777777" w:rsidR="0032639F" w:rsidRDefault="0032639F">
      <w:r>
        <w:br w:type="page"/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4316"/>
        <w:gridCol w:w="5039"/>
        <w:gridCol w:w="5040"/>
      </w:tblGrid>
      <w:tr w:rsidR="0032639F" w:rsidRPr="00BA277F" w14:paraId="49A1CE32" w14:textId="77777777" w:rsidTr="0032639F">
        <w:tc>
          <w:tcPr>
            <w:tcW w:w="14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44007" w14:textId="5943A2CA" w:rsidR="0032639F" w:rsidRDefault="00AB56F7" w:rsidP="00FB16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Additional </w:t>
            </w:r>
            <w:r w:rsidR="00614FA0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le</w:t>
            </w:r>
            <w:r w:rsidR="0032639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</w:t>
            </w:r>
            <w:r w:rsidR="0032639F" w:rsidRPr="0032639F">
              <w:rPr>
                <w:rFonts w:ascii="Arial" w:hAnsi="Arial" w:cs="Arial"/>
                <w:sz w:val="18"/>
                <w:szCs w:val="18"/>
              </w:rPr>
              <w:t>, continued.</w:t>
            </w:r>
          </w:p>
          <w:p w14:paraId="0F65A619" w14:textId="7669D16D" w:rsidR="0032639F" w:rsidRPr="0032639F" w:rsidRDefault="0032639F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48B34534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8FA32" w14:textId="57DF461E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Stakeholder Roles and Perspectives</w:t>
            </w:r>
          </w:p>
        </w:tc>
      </w:tr>
      <w:tr w:rsidR="00FB1603" w:rsidRPr="00BA277F" w14:paraId="6D7FF684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4096F" w14:textId="5A026055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Medical oncologist/advanced practice provider role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ADA1D" w14:textId="28368A4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the role of the medical oncologist (eg: MD, DO) or advanced practice provider (eg: physician assistant, nurse practitioner) in preemptive PGx-guided chemotherapy dosing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380C3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Should refer to a specific action on the part of the medical oncologist/APP</w:t>
            </w:r>
          </w:p>
          <w:p w14:paraId="374F90CE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73121F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collaboration with other providers</w:t>
            </w:r>
          </w:p>
          <w:p w14:paraId="3FCE6EDD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7D26A930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537877BA" w14:textId="4F35880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harmacist/PGx specialist role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4F95F3CF" w14:textId="53B05C78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mentions the role of the oncology pharmacist or PGx specialist in preemptive PGx-guided chemotherapy dosing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FD83EF6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Should refer to a specific action on the part of the pharmacist/PGx specialist</w:t>
            </w:r>
          </w:p>
          <w:p w14:paraId="15F43544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B732DA" w14:textId="54AC39A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collaboration with other providers</w:t>
            </w:r>
          </w:p>
        </w:tc>
      </w:tr>
      <w:tr w:rsidR="00FB1603" w:rsidRPr="00BA277F" w14:paraId="798182EC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F96BB" w14:textId="78888AF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atient perspectives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55D5" w14:textId="3642E61D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his/her perception of patient perspectives on preemptive PGx-guided chemotherapy dosing or prospective study desig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79450" w14:textId="06C82394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eastAsia="Times New Roman" w:hAnsi="Arial" w:cs="Arial"/>
                <w:sz w:val="18"/>
                <w:szCs w:val="18"/>
              </w:rPr>
              <w:t xml:space="preserve">Can include mention of the patient perspective on </w:t>
            </w:r>
            <w:r w:rsidR="00BA277F">
              <w:rPr>
                <w:rFonts w:ascii="Arial" w:eastAsia="Times New Roman" w:hAnsi="Arial" w:cs="Arial"/>
                <w:sz w:val="18"/>
                <w:szCs w:val="18"/>
              </w:rPr>
              <w:t xml:space="preserve">prospective </w:t>
            </w:r>
            <w:r w:rsidRPr="00BA277F">
              <w:rPr>
                <w:rFonts w:ascii="Arial" w:eastAsia="Times New Roman" w:hAnsi="Arial" w:cs="Arial"/>
                <w:sz w:val="18"/>
                <w:szCs w:val="18"/>
              </w:rPr>
              <w:t>study randomization</w:t>
            </w:r>
          </w:p>
        </w:tc>
      </w:tr>
      <w:tr w:rsidR="00FB1603" w:rsidRPr="00BA277F" w14:paraId="4E974F23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1A156" w14:textId="3006A74F" w:rsidR="00FB1603" w:rsidRPr="00BA277F" w:rsidRDefault="00FB1603" w:rsidP="00FB160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277F"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</w:tr>
      <w:tr w:rsidR="00FB1603" w:rsidRPr="00BA277F" w14:paraId="4F19498E" w14:textId="77777777" w:rsidTr="0032639F"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6CB43" w14:textId="69BA5A7B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EHR integration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0A37C" w14:textId="55CC1813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mentions strategies to integrate any part of the preemptive PGx-guided chemotherapy dosing process in the electronic health record, either in routine clinical practice or part of </w:t>
            </w:r>
            <w:r w:rsidR="00BA277F">
              <w:rPr>
                <w:rFonts w:ascii="Arial" w:hAnsi="Arial" w:cs="Arial"/>
                <w:sz w:val="18"/>
                <w:szCs w:val="18"/>
              </w:rPr>
              <w:t>a</w:t>
            </w:r>
            <w:r w:rsidRPr="00BA277F">
              <w:rPr>
                <w:rFonts w:ascii="Arial" w:hAnsi="Arial" w:cs="Arial"/>
                <w:sz w:val="18"/>
                <w:szCs w:val="18"/>
              </w:rPr>
              <w:t xml:space="preserve"> prospective study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C0C53" w14:textId="77777777" w:rsidR="00FB1603" w:rsidRPr="00BA277F" w:rsidRDefault="00FB1603" w:rsidP="00FB160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A277F">
              <w:rPr>
                <w:rFonts w:ascii="Arial" w:eastAsia="Times New Roman" w:hAnsi="Arial" w:cs="Arial"/>
                <w:sz w:val="18"/>
                <w:szCs w:val="18"/>
              </w:rPr>
              <w:t>Can include mention of PGx test ordering, results reporting, results notification, clinical decision support, screening patients to identify those appropriate for testing</w:t>
            </w:r>
          </w:p>
          <w:p w14:paraId="5871A5EA" w14:textId="77777777" w:rsidR="00FB1603" w:rsidRPr="00BA277F" w:rsidRDefault="00FB1603" w:rsidP="00FB160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EC6CDD" w14:textId="1AF6F314" w:rsidR="00FB1603" w:rsidRPr="00BA277F" w:rsidRDefault="00FB1603" w:rsidP="00FB160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A277F">
              <w:rPr>
                <w:rFonts w:ascii="Arial" w:eastAsia="Times New Roman" w:hAnsi="Arial" w:cs="Arial"/>
                <w:sz w:val="18"/>
                <w:szCs w:val="18"/>
              </w:rPr>
              <w:t xml:space="preserve">Separate from PGx report format (should be coded to “Sample PGx report feedback” topic code above) </w:t>
            </w:r>
          </w:p>
        </w:tc>
      </w:tr>
      <w:tr w:rsidR="00FB1603" w:rsidRPr="00BA277F" w14:paraId="5083935E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3CB6E63F" w14:textId="62B9653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PGx evidence base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4FABDDE5" w14:textId="7D6D2102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Use when participant discusses the evidence base for preemptive PGx-guided chemotherapy dosing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E9839BE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prior studies, published literature, guideline recommendations</w:t>
            </w:r>
          </w:p>
          <w:p w14:paraId="10EC1D25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6C8052" w14:textId="4D26D63A" w:rsidR="00FB1603" w:rsidRPr="00BA277F" w:rsidRDefault="00FB1603" w:rsidP="00FB160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Should not simply include mention of references in the sample PGx report (should be coded to “Sample PGx report feedback” topic code above)</w:t>
            </w:r>
          </w:p>
        </w:tc>
      </w:tr>
      <w:tr w:rsidR="00FB1603" w:rsidRPr="00BA277F" w14:paraId="3F021CFF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244DC209" w14:textId="4F1F3A9A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Baseline PGx knowledge deficit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561988B1" w14:textId="7C180939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his/her lack of baseline knowledge about PGx or discusses genomic testing that is clearly not related to PGx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C9DDBB3" w14:textId="11C472D6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Can include mention of germline genetic testing for inherited cancer syndromes</w:t>
            </w:r>
          </w:p>
        </w:tc>
      </w:tr>
      <w:tr w:rsidR="00FB1603" w:rsidRPr="00BA277F" w14:paraId="7A8E5482" w14:textId="77777777" w:rsidTr="0032639F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655E4C4C" w14:textId="414CF58A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Other provider attitude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 w14:paraId="6DA1E655" w14:textId="407481C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participant discusses a positive, negative, or neutral preference, opinion, or sentiment that is not related to the interventio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70E4C34" w14:textId="50A3968B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 xml:space="preserve">Separate from preferences, opinions, or sentiments related to the intervention (should be coded to “Provider attitudes towards intervention” cross-code above) </w:t>
            </w:r>
          </w:p>
        </w:tc>
      </w:tr>
      <w:tr w:rsidR="00FB1603" w:rsidRPr="00BA277F" w14:paraId="70EE24A1" w14:textId="77777777" w:rsidTr="0032639F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A8895" w14:textId="7B0037FC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Miscellaneous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6899C" w14:textId="69339735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BA277F">
              <w:rPr>
                <w:rFonts w:ascii="Arial" w:hAnsi="Arial" w:cs="Arial"/>
                <w:sz w:val="18"/>
                <w:szCs w:val="18"/>
              </w:rPr>
              <w:t>Use when a participant mentions something not captured by any of the other code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9D21B" w14:textId="77777777" w:rsidR="00FB1603" w:rsidRPr="00BA277F" w:rsidRDefault="00FB1603" w:rsidP="00FB16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603" w:rsidRPr="00BA277F" w14:paraId="2C462BED" w14:textId="77777777" w:rsidTr="0032639F">
        <w:tc>
          <w:tcPr>
            <w:tcW w:w="1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3DA9A" w14:textId="5F48F3C4" w:rsidR="00FB1603" w:rsidRPr="00BA277F" w:rsidRDefault="00C96D14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C96D1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FB1603" w:rsidRPr="00BA277F">
              <w:rPr>
                <w:rFonts w:ascii="Arial" w:hAnsi="Arial" w:cs="Arial"/>
                <w:sz w:val="18"/>
                <w:szCs w:val="18"/>
              </w:rPr>
              <w:t xml:space="preserve"> Content can be cross-coded between topic and cross-codes (eg: topic and cross-codes are not mutually exclusive)</w:t>
            </w:r>
          </w:p>
        </w:tc>
      </w:tr>
      <w:tr w:rsidR="00FB1603" w:rsidRPr="00BA277F" w14:paraId="0C93A664" w14:textId="77777777" w:rsidTr="0032639F">
        <w:tc>
          <w:tcPr>
            <w:tcW w:w="1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E252EA" w14:textId="1B9EFBEF" w:rsidR="00FB1603" w:rsidRPr="00BA277F" w:rsidRDefault="00C96D14" w:rsidP="00FB1603">
            <w:pPr>
              <w:rPr>
                <w:rFonts w:ascii="Arial" w:hAnsi="Arial" w:cs="Arial"/>
                <w:sz w:val="18"/>
                <w:szCs w:val="18"/>
              </w:rPr>
            </w:pPr>
            <w:r w:rsidRPr="00C96D1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FB1603" w:rsidRPr="00BA277F">
              <w:rPr>
                <w:rFonts w:ascii="Arial" w:hAnsi="Arial" w:cs="Arial"/>
                <w:sz w:val="18"/>
                <w:szCs w:val="18"/>
              </w:rPr>
              <w:t xml:space="preserve"> Any mention of “intervention” refers to preemptive pharmacogenetic (PGx)-guided chemotherapy dosing</w:t>
            </w:r>
          </w:p>
        </w:tc>
      </w:tr>
    </w:tbl>
    <w:p w14:paraId="08090708" w14:textId="77777777" w:rsidR="00FB1603" w:rsidRPr="00BA277F" w:rsidRDefault="00FB1603">
      <w:pPr>
        <w:rPr>
          <w:rFonts w:ascii="Arial" w:hAnsi="Arial" w:cs="Arial"/>
          <w:sz w:val="18"/>
          <w:szCs w:val="18"/>
        </w:rPr>
      </w:pPr>
    </w:p>
    <w:sectPr w:rsidR="00FB1603" w:rsidRPr="00BA277F" w:rsidSect="00FB16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03"/>
    <w:rsid w:val="0032639F"/>
    <w:rsid w:val="00614FA0"/>
    <w:rsid w:val="00A31784"/>
    <w:rsid w:val="00AB56F7"/>
    <w:rsid w:val="00BA277F"/>
    <w:rsid w:val="00C96D14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6FB78"/>
  <w15:chartTrackingRefBased/>
  <w15:docId w15:val="{EB320749-5FD7-422F-AEDA-332A364F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Lau-Min</dc:creator>
  <cp:keywords/>
  <dc:description/>
  <cp:lastModifiedBy>Kelsey Lau-Min</cp:lastModifiedBy>
  <cp:revision>6</cp:revision>
  <dcterms:created xsi:type="dcterms:W3CDTF">2021-02-15T01:31:00Z</dcterms:created>
  <dcterms:modified xsi:type="dcterms:W3CDTF">2021-06-01T18:38:00Z</dcterms:modified>
</cp:coreProperties>
</file>